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16"/>
        <w:gridCol w:w="62"/>
        <w:gridCol w:w="1071"/>
        <w:gridCol w:w="1389"/>
        <w:gridCol w:w="225"/>
        <w:gridCol w:w="670"/>
        <w:gridCol w:w="275"/>
        <w:gridCol w:w="825"/>
        <w:gridCol w:w="1320"/>
      </w:tblGrid>
      <w:tr>
        <w:trPr>
          <w:trHeight w:val="285" w:hRule="atLeast"/>
        </w:trPr>
        <w:tc>
          <w:tcPr>
            <w:tcW w:w="8653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Results of subgroup analysis</w:t>
            </w:r>
          </w:p>
        </w:tc>
      </w:tr>
      <w:tr>
        <w:trPr>
          <w:trHeight w:val="285" w:hRule="atLeast"/>
        </w:trPr>
        <w:tc>
          <w:tcPr>
            <w:tcW w:w="2878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otype comparison</w:t>
            </w:r>
          </w:p>
        </w:tc>
        <w:tc>
          <w:tcPr>
            <w:tcW w:w="10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bgroup </w:t>
            </w:r>
          </w:p>
        </w:tc>
        <w:tc>
          <w:tcPr>
            <w:tcW w:w="13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[95% CI]</w:t>
            </w:r>
          </w:p>
        </w:tc>
        <w:tc>
          <w:tcPr>
            <w:tcW w:w="199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terogeneity-test 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for Q test 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(%)</w:t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53" w:type="dxa"/>
            <w:gridSpan w:val="9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 -2578C/A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vs C (Allele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[1.20, 1.47]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[0.88, 1.45]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 vs CC (Homozygous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[1.34, 2.07]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[0.77, 2.18]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 vs CC (Heterozygous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[1.01, 1.67]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[0.75, 1.75]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+CA vs CC (Dominant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[1.07, 1.73]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[0.79, 1.78]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 vs CA+CC (Recessive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[1.18, 1.76]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[0.76, 1.83]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285" w:hRule="atLeast"/>
        </w:trPr>
        <w:tc>
          <w:tcPr>
            <w:tcW w:w="8653" w:type="dxa"/>
            <w:gridSpan w:val="9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EGF +936C/T 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vs C (Allele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[1.06, 1.32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[0.76, 1.39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 vs CC (Homozygous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[1.11, 1.70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[0.16, 2.11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 vs CC (Heterozygous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[0.96, 1.33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[0.79, 1.59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+CT vs CC (Dominant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[1.02, 1.36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[0.77, 1.52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 vs CT+CC (Recessive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[1.04, 1.56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[0.15, 2.05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8653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 +460T/C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 vs T (Allele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[1.10, 1.58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[0.32, 1.65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 vs TT (Homozygous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[0.93, 1.68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[0.67, 1.37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 vs TT (Heterozygous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[0.94, 1.31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[0.59, 1.69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+TC vs TT (Dominant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[1.05, 1.69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[0.33, 1.76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 vs TC+TT (Recessive model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[1.01, 1.81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28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[0.52, 1.15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8653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 +405 G/C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 vs G (Allele model)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[1.08, 1.41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[0.83, 1.33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 vs GG (Homozygous model)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 [1.10, 1.91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[0.62, 1.77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 vs GG (Heterozygous model)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[1.06, 1.60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[0.80, 1.55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+GC vs GG (Dominant model)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[1.11, 1.62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[0.80, 1.50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 vs GC+GG (Recessive model)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[0.84, 1.40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[0.58, 1.60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8653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EGF -1154G/A 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vs G (Allele model)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[0.68, 1.29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[0.89, 1.34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 vs GG (Homozygous model)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[0.32, 1.73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[0.77, 1.84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 vs GG (Heterozygous model)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[0.69, 1.53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[0.80, 1.46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+GA vs GG (Dominant model)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[0.67, 1.42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 [0.83, 1.46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 vs GA+GG (Recessive model)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[0.32, 1.70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  <w:tr>
        <w:trPr>
          <w:trHeight w:val="300" w:hRule="atLeast"/>
        </w:trPr>
        <w:tc>
          <w:tcPr>
            <w:tcW w:w="28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6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[0.76, 1.73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1-21T08:52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